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36EBC5" w14:textId="77777777" w:rsidR="007E1069" w:rsidRPr="007531CB" w:rsidRDefault="007E1069" w:rsidP="007E1069">
      <w:pPr>
        <w:pStyle w:val="Body"/>
        <w:jc w:val="both"/>
        <w:rPr>
          <w:rFonts w:ascii="Times New Roman" w:hAnsi="Times New Roman"/>
        </w:rPr>
      </w:pPr>
      <w:r>
        <w:rPr>
          <w:b/>
        </w:rPr>
        <w:t>Lemur Species Occurrence.</w:t>
      </w:r>
      <w:r w:rsidRPr="007531CB">
        <w:rPr>
          <w:rFonts w:ascii="Times New Roman" w:hAnsi="Times New Roman"/>
        </w:rPr>
        <w:t xml:space="preserve"> </w:t>
      </w:r>
      <w:bookmarkStart w:id="0" w:name="_GoBack"/>
      <w:bookmarkEnd w:id="0"/>
    </w:p>
    <w:tbl>
      <w:tblPr>
        <w:tblW w:w="100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8"/>
        <w:gridCol w:w="1485"/>
        <w:gridCol w:w="1559"/>
        <w:gridCol w:w="907"/>
        <w:gridCol w:w="883"/>
        <w:gridCol w:w="680"/>
        <w:gridCol w:w="680"/>
        <w:gridCol w:w="680"/>
        <w:gridCol w:w="680"/>
        <w:gridCol w:w="680"/>
        <w:gridCol w:w="680"/>
      </w:tblGrid>
      <w:tr w:rsidR="007E1069" w:rsidRPr="007531CB" w14:paraId="798A9398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6FF968C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Fragment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63F324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Eastin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77C6B3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Northing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B0E87C2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Area (ha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77B094C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DCF (m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620911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A69CE3B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680" w:type="dxa"/>
            <w:vAlign w:val="bottom"/>
          </w:tcPr>
          <w:p w14:paraId="581988D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MR</w:t>
            </w:r>
          </w:p>
        </w:tc>
        <w:tc>
          <w:tcPr>
            <w:tcW w:w="680" w:type="dxa"/>
            <w:vAlign w:val="bottom"/>
          </w:tcPr>
          <w:p w14:paraId="66A3B762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680" w:type="dxa"/>
            <w:vAlign w:val="bottom"/>
          </w:tcPr>
          <w:p w14:paraId="31BF208A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680" w:type="dxa"/>
            <w:vAlign w:val="bottom"/>
          </w:tcPr>
          <w:p w14:paraId="0C50243B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LE</w:t>
            </w:r>
          </w:p>
        </w:tc>
      </w:tr>
      <w:tr w:rsidR="007E1069" w:rsidRPr="007531CB" w14:paraId="5BA6A2E6" w14:textId="77777777" w:rsidTr="00F979BD">
        <w:trPr>
          <w:trHeight w:val="349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44D15D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C4BE167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1229.53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12EF67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6249.2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F772B1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34.5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9BD081E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2.198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3ED3CEA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F46CAED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69E3D1D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63F62CF3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76274C2D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5CA25BB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7B61AE84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2C43CB4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D59957D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3046.32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C8BCEB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6770.68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0045B6A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45.34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233B566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0.636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4C2ACE6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B6FB8CB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581107EE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206A1A8B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2188FB3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1F1B74E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2059DA4C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D70F8E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209DF55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0929.45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C98DE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4782.45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254CDF4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17.7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A6DBB9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0.819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EC37C2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C7EE99E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6BD5192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6931F2C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3C3CD7BA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052CBCF6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</w:tr>
      <w:tr w:rsidR="007E1069" w:rsidRPr="007531CB" w14:paraId="56C51D6E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218608A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C3C5A2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2166.87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5CA4EC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5602.19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72FE8A6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9.4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3FCE5E6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1.32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80C67D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EF99C25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58E811E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5A02C7CB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37B7958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18F053A2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7818A472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306EBE9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B953984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0367.04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CC37B2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4622.58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3819117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6.0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CA7E8A3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1.153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094816C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C35B54C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2378ECC4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711FF1F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71929DF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20C31C12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1D729F1E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469954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191E71E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3221.34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5C479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4719.55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03214BD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1.5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C525DB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0.179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EE130A2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0138EE5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595DAB13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7978E77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2E54D23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0710755A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</w:tr>
      <w:tr w:rsidR="007E1069" w:rsidRPr="007531CB" w14:paraId="015AAFF2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14EF5D3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D3974C5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1144.37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419099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3875.47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E54E7B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A494E4A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1.385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94D3EC7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36E4697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5896D0B7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2CD1EFB9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0CE64D9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7A3C963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69F7D75A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F1C77D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22D1013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1599.312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CE8002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3992.83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E119973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3.5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438D0FC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1.154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2B5FEE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B01D0D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3FB4D265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16F838E5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4BAB789D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0C3F0D8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388555F0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40D7E92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4BD8FF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2975.02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47CF6B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4096.68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8ECFEA3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5.3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6F160A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0.110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5149072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0F659B4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75DC24A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1976375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6734D79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713FD2C2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61689D16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E3E9C9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30A6D33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2743.6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0C32A3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2615.99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8FF93D2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FD6BBD3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0.105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BF0740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29F28D9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0EEEE88C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7E5C02EB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2AE8FD3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4745F22E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18280001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55F2EA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F8EB35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3201.23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81BF56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8115.7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C95ED5A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EBF8EDA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0.210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5D83663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2AB2ABD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1B936609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00BE24CA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199611BB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2D32FD3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00236BF2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194F539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2a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A907F82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3926.05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7880AE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6816.70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DED86FA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4.22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C5FF0B9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0.656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7A2C31E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A2454E7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1ED9F743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2AEF9AE9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4516A0C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1021EA3A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02589B9D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9F0D13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2b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69734ED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3465.5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D63953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6450.3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261D4BC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E2AF0E3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0.842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06814F9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3F96C8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62C42E62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1B34552C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41B43E3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3AC3BDE4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1876DA4B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C5689F7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EF7777D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4967.55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AFCE14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7135.80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1819CAD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464504C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0.277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76936F9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A6EAD3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32F92BF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1C189A05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76D96BE2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0E0CB48A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5F52BD14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2A11FA7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A480A2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0528.41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BB6F9C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5689.29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9B598E7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6B7989B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2.008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C663F1C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98FF5FB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62DC6BBC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3D1DE51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3EE96184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1A4EE277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637BEB23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42C9DE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EB2878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1346.67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051882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5999.27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88A195A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4FB81A3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2.481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FA9327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900E5EE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72819CD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716C06CD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584DE6F9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3FA2CC14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0ED07B71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3F88FA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1ACEA9E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1764.89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B17229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5853.50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F7562A9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556F07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2.044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353136B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51CA6B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5734B92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1CB136D7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559185C2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4AC55165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65CA3756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F1C592B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D95AC86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1692.46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086BB7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5078.33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8193FEA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BB5FE8C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1.831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FF33B85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13F1E22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6D73B665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0B293BCE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47E7F745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2905FD1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7150A385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9B9C6F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713D592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1989.52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F4E69B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4245.28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43F945D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62B7547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1.058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C3ECED4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0917109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06AA2DD4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49ACE366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089CA18A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7BEDEAAB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5F8FA896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D9E19D5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551C53C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2272.1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088C3A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4521.24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BF8699C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3F845A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1.088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69542E2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7338D86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0FC93B14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35EC293C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3FF6BAC3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7767AE1E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54784622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5436DB7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6D4DC8D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3540.33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1DC33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5229.33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3D8204D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55C10B3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0.180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7F97DFD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963406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7FA9B189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2C0CCEFB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026D308E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31EC61F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28617E6A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52776AC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60062AC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12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D6578D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3430.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4E96176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84CD045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1.090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5DED03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FE5BB93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7B59ACB9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3A44297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63F8C36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596C3CB3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26EACD19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F3B64C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494F516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2997.31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8B36F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3680.93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4C78F4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6CF399B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0.103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6E1C15C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DC395ED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035B8516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690D4454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3D03323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3EAA50CE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504BFFE0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8CAFEE4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EA13D4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0334.289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B7CAF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6709.22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7F161B6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23E34A5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2.051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7767A4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73CE10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5592E74C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7FC02932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09F95429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3D1E5913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5F3CA5FA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EA40347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51E7889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2343.80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02ED05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3354.3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44BBD12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8A136BA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0.452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BBD5995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A22851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4957B225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445A0E8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4DEC501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7DCA917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4A3081E1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4B856F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EEC1D57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0484.02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2E5883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3698.67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406857E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93BD57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0.992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77913E4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AFCED9D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34348D6E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5F22964B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4CEC9336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2AD861E6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65A93C58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1F37FF6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580D76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0447.68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D599B6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3128.55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F76B38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7D24F2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0.747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A32A65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423388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663CA1B4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3F147099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0E30813D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75DACAF6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54B4F9E7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87CFB46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DC07735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0025.75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AA10BC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5775.81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650C60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3C9CA3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1.929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F5E96DC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ACE66B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5B4655F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345BB686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3D760075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72FC50C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598F57B4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DE3F18E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CB697D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0025.107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ED2433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5927.36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B92787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D235E92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2.074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0EFC082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8B92147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013E89C6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57381066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1CD9FDFD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71F1852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4394D405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B24898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3BBF007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0211.83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F4388E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6333.51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32A446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78DF7D4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2.478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C6981DE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6A7F34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442B8A4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5565CB0B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3D2B56BD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42AB6029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393A8B03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F969676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F17141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0574.69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6BA84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7350.68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4237C6A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7.0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068D96E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1.186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16A3286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220DEF9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2216DB5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61E85DBC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2A60CEB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5EE60429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0A79130F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5F3BE12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2CF730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0694.83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7DDAF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7913.17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64631BD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DEEEABE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0.803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1B02EA5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EFA75EB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398A632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0D0AC482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712173E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2B698752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63FABA37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1DCD7C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04DCE84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0782.71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F8A22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8237.82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4708F5A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D382E9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0.433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F5F0D0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C8285CD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7653EA47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0C4F99B6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64C88E97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7D132EE3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5A68FD95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4C6C4A5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872C0A9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0365.97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56019D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8641.71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F88C55E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D087F1E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0.268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A015ED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19F454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36309379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00966007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23EEA29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14DF6D1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2EEF43C7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8D526BE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43C0E8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1473.8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054FA4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8372.80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9CD2C4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F27A61C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0.413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F1C5A9D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DCCF5BA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4AFBBF5B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36E8D74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1D97BB1A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60F1950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23221A9A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C07E40A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5C416B2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1893.49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A773F3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7341.16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917D71E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.9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2A46953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1.336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8695D4E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D2D767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44269A1B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17F2E6B6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5C8992FB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24D8903C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0B4CE0BE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E634063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lastRenderedPageBreak/>
              <w:t>37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0AA09E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2753.19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49D694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7404.38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9B9BD84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5A82AF4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0.788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F847662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7BE59BB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1C852364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3AAB7F9B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604B33B3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400B446D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338E6B99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F569604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7C5EBB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1946.387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F1E57D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7648.01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0FDC3DB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24F5B1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1.182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965389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B3A1FDE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1FE5394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37D22F8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157641BC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74C48E27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794F016C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9C2A91E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BDECA4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2820.866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01D7E2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8394.74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AC3E2B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7DEBE16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0.321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72F1FD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5E570BD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7E23099A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21345E65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71160F7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765D6DED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52C55C3A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6F694D4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CB867F4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3355.64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78B46F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8901.4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6AEFA63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1C88FAB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0.095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63C5595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3AC1363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5B70AA22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0C3BCD25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6D39C268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5BE3F1F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7695EF84" w14:textId="77777777" w:rsidTr="00F979BD">
        <w:trPr>
          <w:trHeight w:val="320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870075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CD59DFE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3518.929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1B04F2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8737.5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999928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396297E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0.017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2C29D5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F19FE66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13415E1B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4DC3FD7C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72E0696B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263912E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  <w:tr w:rsidR="007E1069" w:rsidRPr="007531CB" w14:paraId="042ED459" w14:textId="77777777" w:rsidTr="00F979BD">
        <w:trPr>
          <w:trHeight w:val="293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1129A7A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1BD4084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682903.004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60EE16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8198622.14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59A6549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F2C6A33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eastAsia="Times New Roman" w:hAnsi="Times New Roman" w:cs="Times New Roman"/>
                <w:color w:val="000000"/>
              </w:rPr>
              <w:t>0.263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5F307B6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77B9B26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7BFBC5F6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" w:type="dxa"/>
            <w:vAlign w:val="bottom"/>
          </w:tcPr>
          <w:p w14:paraId="04E66150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152FDFC1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0" w:type="dxa"/>
            <w:vAlign w:val="bottom"/>
          </w:tcPr>
          <w:p w14:paraId="68A7B099" w14:textId="77777777" w:rsidR="007E1069" w:rsidRPr="007531CB" w:rsidRDefault="007E1069" w:rsidP="00F979BD">
            <w:pPr>
              <w:rPr>
                <w:rFonts w:ascii="Times New Roman" w:hAnsi="Times New Roman" w:cs="Times New Roman"/>
              </w:rPr>
            </w:pPr>
            <w:r w:rsidRPr="007531CB">
              <w:rPr>
                <w:rFonts w:ascii="Times New Roman" w:hAnsi="Times New Roman" w:cs="Times New Roman"/>
              </w:rPr>
              <w:t>0</w:t>
            </w:r>
          </w:p>
        </w:tc>
      </w:tr>
    </w:tbl>
    <w:p w14:paraId="139509FD" w14:textId="77777777" w:rsidR="007E1069" w:rsidRPr="007531CB" w:rsidRDefault="007E1069" w:rsidP="007E1069">
      <w:pPr>
        <w:rPr>
          <w:rFonts w:ascii="Times New Roman" w:hAnsi="Times New Roman" w:cs="Times New Roman"/>
          <w:b/>
        </w:rPr>
      </w:pPr>
      <w:r w:rsidRPr="007531CB">
        <w:rPr>
          <w:rFonts w:ascii="Times New Roman" w:hAnsi="Times New Roman" w:cs="Times New Roman"/>
        </w:rPr>
        <w:t xml:space="preserve">DCF represents distance to continuous forests; CM represents </w:t>
      </w:r>
      <w:r w:rsidRPr="007531CB">
        <w:rPr>
          <w:rFonts w:ascii="Times New Roman" w:hAnsi="Times New Roman" w:cs="Times New Roman"/>
          <w:i/>
        </w:rPr>
        <w:t xml:space="preserve">Cheirogaleus medius </w:t>
      </w:r>
      <w:r w:rsidRPr="007531CB">
        <w:rPr>
          <w:rFonts w:ascii="Times New Roman" w:hAnsi="Times New Roman" w:cs="Times New Roman"/>
        </w:rPr>
        <w:t xml:space="preserve">occurrence; MM represents </w:t>
      </w:r>
      <w:r w:rsidRPr="007531CB">
        <w:rPr>
          <w:rFonts w:ascii="Times New Roman" w:hAnsi="Times New Roman" w:cs="Times New Roman"/>
          <w:i/>
        </w:rPr>
        <w:t>Microcebus murinus</w:t>
      </w:r>
      <w:r w:rsidRPr="007531CB">
        <w:rPr>
          <w:rFonts w:ascii="Times New Roman" w:hAnsi="Times New Roman" w:cs="Times New Roman"/>
        </w:rPr>
        <w:t xml:space="preserve"> occurrence; MR represents </w:t>
      </w:r>
      <w:r w:rsidRPr="007531CB">
        <w:rPr>
          <w:rFonts w:ascii="Times New Roman" w:hAnsi="Times New Roman" w:cs="Times New Roman"/>
          <w:i/>
        </w:rPr>
        <w:t xml:space="preserve">Microcebus ravelobensis </w:t>
      </w:r>
      <w:r w:rsidRPr="007531CB">
        <w:rPr>
          <w:rFonts w:ascii="Times New Roman" w:hAnsi="Times New Roman" w:cs="Times New Roman"/>
        </w:rPr>
        <w:t xml:space="preserve">occurrence; PC represents </w:t>
      </w:r>
      <w:r w:rsidRPr="007531CB">
        <w:rPr>
          <w:rFonts w:ascii="Times New Roman" w:hAnsi="Times New Roman" w:cs="Times New Roman"/>
          <w:i/>
        </w:rPr>
        <w:t>Propithecus coquereli</w:t>
      </w:r>
      <w:r w:rsidRPr="007531CB">
        <w:rPr>
          <w:rFonts w:ascii="Times New Roman" w:hAnsi="Times New Roman" w:cs="Times New Roman"/>
        </w:rPr>
        <w:t xml:space="preserve"> occurrence; EF represents </w:t>
      </w:r>
      <w:r w:rsidRPr="007531CB">
        <w:rPr>
          <w:rFonts w:ascii="Times New Roman" w:hAnsi="Times New Roman" w:cs="Times New Roman"/>
          <w:i/>
        </w:rPr>
        <w:t xml:space="preserve">Eulemur fulvus </w:t>
      </w:r>
      <w:r w:rsidRPr="007531CB">
        <w:rPr>
          <w:rFonts w:ascii="Times New Roman" w:hAnsi="Times New Roman" w:cs="Times New Roman"/>
        </w:rPr>
        <w:t xml:space="preserve">occurrence; LE represents </w:t>
      </w:r>
      <w:r w:rsidRPr="007531CB">
        <w:rPr>
          <w:rFonts w:ascii="Times New Roman" w:hAnsi="Times New Roman" w:cs="Times New Roman"/>
          <w:i/>
        </w:rPr>
        <w:t>Lepilemur edwardsi</w:t>
      </w:r>
      <w:r w:rsidRPr="007531CB">
        <w:rPr>
          <w:rFonts w:ascii="Times New Roman" w:hAnsi="Times New Roman" w:cs="Times New Roman"/>
        </w:rPr>
        <w:t xml:space="preserve"> occurrence. </w:t>
      </w:r>
    </w:p>
    <w:p w14:paraId="57ACF677" w14:textId="77777777" w:rsidR="009E574A" w:rsidRDefault="00D26E4B"/>
    <w:sectPr w:rsidR="009E574A" w:rsidSect="009872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1069"/>
    <w:rsid w:val="00017840"/>
    <w:rsid w:val="00017D00"/>
    <w:rsid w:val="00021821"/>
    <w:rsid w:val="000446F5"/>
    <w:rsid w:val="00165B47"/>
    <w:rsid w:val="001722CA"/>
    <w:rsid w:val="001838BF"/>
    <w:rsid w:val="001844BF"/>
    <w:rsid w:val="001D51FD"/>
    <w:rsid w:val="002208D5"/>
    <w:rsid w:val="00223468"/>
    <w:rsid w:val="00224A83"/>
    <w:rsid w:val="002304FA"/>
    <w:rsid w:val="002350A4"/>
    <w:rsid w:val="002659B2"/>
    <w:rsid w:val="00285E44"/>
    <w:rsid w:val="002B4359"/>
    <w:rsid w:val="003920BB"/>
    <w:rsid w:val="00442610"/>
    <w:rsid w:val="004539BD"/>
    <w:rsid w:val="004B32E6"/>
    <w:rsid w:val="004C6FCE"/>
    <w:rsid w:val="00521F16"/>
    <w:rsid w:val="005222EC"/>
    <w:rsid w:val="00573D52"/>
    <w:rsid w:val="00580B39"/>
    <w:rsid w:val="005C35FB"/>
    <w:rsid w:val="005F6583"/>
    <w:rsid w:val="006031F3"/>
    <w:rsid w:val="006305A5"/>
    <w:rsid w:val="00630D05"/>
    <w:rsid w:val="00670C41"/>
    <w:rsid w:val="00691D03"/>
    <w:rsid w:val="006D4F92"/>
    <w:rsid w:val="0070321C"/>
    <w:rsid w:val="00726E7E"/>
    <w:rsid w:val="007310C4"/>
    <w:rsid w:val="007D6F79"/>
    <w:rsid w:val="007E1069"/>
    <w:rsid w:val="00807182"/>
    <w:rsid w:val="00811D47"/>
    <w:rsid w:val="00826F86"/>
    <w:rsid w:val="00830759"/>
    <w:rsid w:val="008360BF"/>
    <w:rsid w:val="008371D5"/>
    <w:rsid w:val="008627AE"/>
    <w:rsid w:val="008810E6"/>
    <w:rsid w:val="008A69BD"/>
    <w:rsid w:val="008B0D9C"/>
    <w:rsid w:val="008C578D"/>
    <w:rsid w:val="008F2FD4"/>
    <w:rsid w:val="009028A8"/>
    <w:rsid w:val="00947D46"/>
    <w:rsid w:val="009872F5"/>
    <w:rsid w:val="009D0E6D"/>
    <w:rsid w:val="009D5F7F"/>
    <w:rsid w:val="009E3167"/>
    <w:rsid w:val="00A66652"/>
    <w:rsid w:val="00A920BD"/>
    <w:rsid w:val="00B06314"/>
    <w:rsid w:val="00B35899"/>
    <w:rsid w:val="00B743E3"/>
    <w:rsid w:val="00BA6ED5"/>
    <w:rsid w:val="00BB13F7"/>
    <w:rsid w:val="00C110F7"/>
    <w:rsid w:val="00C131B0"/>
    <w:rsid w:val="00C32297"/>
    <w:rsid w:val="00CF4BF3"/>
    <w:rsid w:val="00D074D4"/>
    <w:rsid w:val="00D26E4B"/>
    <w:rsid w:val="00D64C6F"/>
    <w:rsid w:val="00E00CD4"/>
    <w:rsid w:val="00E011AC"/>
    <w:rsid w:val="00E0399D"/>
    <w:rsid w:val="00E76A09"/>
    <w:rsid w:val="00EC6375"/>
    <w:rsid w:val="00EE2E93"/>
    <w:rsid w:val="00F34B22"/>
    <w:rsid w:val="00F36625"/>
    <w:rsid w:val="00F43C5D"/>
    <w:rsid w:val="00F4688D"/>
    <w:rsid w:val="00F46D92"/>
    <w:rsid w:val="00F73ABF"/>
    <w:rsid w:val="00F74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15FC9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E10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7E1069"/>
    <w:rPr>
      <w:rFonts w:ascii="Helvetica" w:eastAsia="ヒラギノ角ゴ Pro W3" w:hAnsi="Helvetica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5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Steffens</dc:creator>
  <cp:keywords/>
  <dc:description/>
  <cp:lastModifiedBy>Travis Steffens</cp:lastModifiedBy>
  <cp:revision>2</cp:revision>
  <dcterms:created xsi:type="dcterms:W3CDTF">2018-04-05T01:33:00Z</dcterms:created>
  <dcterms:modified xsi:type="dcterms:W3CDTF">2018-04-05T01:33:00Z</dcterms:modified>
</cp:coreProperties>
</file>